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2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2"/>
        <w:gridCol w:w="1836"/>
        <w:gridCol w:w="1836"/>
        <w:gridCol w:w="1836"/>
        <w:gridCol w:w="1836"/>
      </w:tblGrid>
      <w:tr w:rsidR="00F305B9" w:rsidRPr="00101FF8" w14:paraId="47547AF9" w14:textId="2DD02FD9" w:rsidTr="00F305B9">
        <w:trPr>
          <w:trHeight w:val="255"/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8BBCE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9A222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Gene1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DB317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Gene2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C50CC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Importance scores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6C854C0" w14:textId="48BABD86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F305B9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S</w:t>
            </w:r>
            <w:r w:rsidR="002F0BB1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TRING</w:t>
            </w:r>
          </w:p>
        </w:tc>
      </w:tr>
      <w:tr w:rsidR="00F305B9" w:rsidRPr="00101FF8" w14:paraId="3691C330" w14:textId="6E681713" w:rsidTr="00F305B9">
        <w:trPr>
          <w:trHeight w:val="255"/>
        </w:trPr>
        <w:tc>
          <w:tcPr>
            <w:tcW w:w="57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E8CA2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5E516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LEP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26CB6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XRCC6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1554A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000000" w:fill="FFFFFF"/>
          </w:tcPr>
          <w:p w14:paraId="2A4A1F20" w14:textId="3C0BA73E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F305B9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F305B9" w:rsidRPr="00101FF8" w14:paraId="1F9E456D" w14:textId="7898E5C3" w:rsidTr="00F305B9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  <w:hideMark/>
          </w:tcPr>
          <w:p w14:paraId="10F9D0F9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5AD28D56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IFI30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5A8514E0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XRCC6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3E7EC026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105" w:type="pct"/>
            <w:shd w:val="clear" w:color="000000" w:fill="FFFFFF"/>
          </w:tcPr>
          <w:p w14:paraId="1CB3738F" w14:textId="261BC21A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F305B9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F305B9" w:rsidRPr="00101FF8" w14:paraId="38765765" w14:textId="2B650965" w:rsidTr="00F305B9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  <w:hideMark/>
          </w:tcPr>
          <w:p w14:paraId="15DA355A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6F3D6D7F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LEPR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229E9CFF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RETN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39F99FDB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105" w:type="pct"/>
            <w:shd w:val="clear" w:color="000000" w:fill="FFFFFF"/>
          </w:tcPr>
          <w:p w14:paraId="5E26365D" w14:textId="11F22B5A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F305B9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Y</w:t>
            </w:r>
          </w:p>
        </w:tc>
      </w:tr>
      <w:tr w:rsidR="00F305B9" w:rsidRPr="00101FF8" w14:paraId="38C4D528" w14:textId="7B008358" w:rsidTr="00F305B9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  <w:hideMark/>
          </w:tcPr>
          <w:p w14:paraId="2F03986E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37FB8C87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LEP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484AE558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LEPR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7C4D33B0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105" w:type="pct"/>
            <w:shd w:val="clear" w:color="000000" w:fill="FFFFFF"/>
          </w:tcPr>
          <w:p w14:paraId="5DBBC6F2" w14:textId="1275CF40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F305B9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Y</w:t>
            </w:r>
          </w:p>
        </w:tc>
      </w:tr>
      <w:tr w:rsidR="00F305B9" w:rsidRPr="00101FF8" w14:paraId="472B52F0" w14:textId="07CC150C" w:rsidTr="00F305B9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  <w:hideMark/>
          </w:tcPr>
          <w:p w14:paraId="723240DC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0CEF3641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PPARD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500118AE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XRCC6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551CA679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105" w:type="pct"/>
            <w:shd w:val="clear" w:color="000000" w:fill="FFFFFF"/>
          </w:tcPr>
          <w:p w14:paraId="3B502CC0" w14:textId="4C9C7C8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F305B9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F305B9" w:rsidRPr="00101FF8" w14:paraId="0004F975" w14:textId="0DD18EDB" w:rsidTr="00F305B9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  <w:hideMark/>
          </w:tcPr>
          <w:p w14:paraId="64199900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450F90B5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T-cadherin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012F4554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XRCC6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0D834544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105" w:type="pct"/>
            <w:shd w:val="clear" w:color="000000" w:fill="FFFFFF"/>
          </w:tcPr>
          <w:p w14:paraId="3B621783" w14:textId="2A621C50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F305B9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F305B9" w:rsidRPr="00101FF8" w14:paraId="6B3A1239" w14:textId="3D2CE005" w:rsidTr="00F305B9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  <w:hideMark/>
          </w:tcPr>
          <w:p w14:paraId="59E29B83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6574D3E8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IFI30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4DF25D19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LEP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65EA5E8C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05" w:type="pct"/>
            <w:shd w:val="clear" w:color="000000" w:fill="FFFFFF"/>
          </w:tcPr>
          <w:p w14:paraId="7D9AFB13" w14:textId="10E4F7AA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F305B9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F305B9" w:rsidRPr="00101FF8" w14:paraId="5C3C9157" w14:textId="3D9F113F" w:rsidTr="00F305B9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  <w:hideMark/>
          </w:tcPr>
          <w:p w14:paraId="2DDA0E18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215B6C16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PPARG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4B4E58C4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T-cadherin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17B029B4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105" w:type="pct"/>
            <w:shd w:val="clear" w:color="000000" w:fill="FFFFFF"/>
          </w:tcPr>
          <w:p w14:paraId="1A6575C8" w14:textId="3AFDFCFD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F305B9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F305B9" w:rsidRPr="00101FF8" w14:paraId="44A6332F" w14:textId="41642F9B" w:rsidTr="00F305B9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  <w:hideMark/>
          </w:tcPr>
          <w:p w14:paraId="1AA0A43A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1FC914F2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LEPR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00355385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PPARD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18D1D35C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05" w:type="pct"/>
            <w:shd w:val="clear" w:color="000000" w:fill="FFFFFF"/>
          </w:tcPr>
          <w:p w14:paraId="3B831EC2" w14:textId="3CDF53A5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F305B9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F305B9" w:rsidRPr="00101FF8" w14:paraId="4325CEE7" w14:textId="303FBCF6" w:rsidTr="00F305B9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  <w:hideMark/>
          </w:tcPr>
          <w:p w14:paraId="37067436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 w:hint="eastAsia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0DA51B61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LEPR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121810F6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SIRT1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404F741A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05" w:type="pct"/>
            <w:shd w:val="clear" w:color="000000" w:fill="FFFFFF"/>
          </w:tcPr>
          <w:p w14:paraId="184103F5" w14:textId="5E98C3B2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F305B9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F305B9" w:rsidRPr="00101FF8" w14:paraId="724FE51B" w14:textId="114198A3" w:rsidTr="00F305B9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  <w:hideMark/>
          </w:tcPr>
          <w:p w14:paraId="1C7F5C5F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 w:hint="eastAsia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5D0763EE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PPARD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7F917CDF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UCP2</w:t>
            </w:r>
          </w:p>
        </w:tc>
        <w:tc>
          <w:tcPr>
            <w:tcW w:w="1105" w:type="pct"/>
            <w:shd w:val="clear" w:color="000000" w:fill="FFFFFF"/>
            <w:noWrap/>
            <w:vAlign w:val="center"/>
            <w:hideMark/>
          </w:tcPr>
          <w:p w14:paraId="0B7067EF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05" w:type="pct"/>
            <w:shd w:val="clear" w:color="000000" w:fill="FFFFFF"/>
          </w:tcPr>
          <w:p w14:paraId="1C895565" w14:textId="25986CF1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F305B9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Y</w:t>
            </w:r>
          </w:p>
        </w:tc>
      </w:tr>
      <w:tr w:rsidR="00F305B9" w:rsidRPr="00101FF8" w14:paraId="16FA8A50" w14:textId="5B9DD5A9" w:rsidTr="00F305B9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</w:tcPr>
          <w:p w14:paraId="7E15403B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05" w:type="pct"/>
            <w:shd w:val="clear" w:color="000000" w:fill="FFFFFF"/>
            <w:noWrap/>
            <w:vAlign w:val="center"/>
          </w:tcPr>
          <w:p w14:paraId="104E085B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 w:hint="eastAsia"/>
                <w:color w:val="000000"/>
                <w:sz w:val="18"/>
                <w:szCs w:val="18"/>
                <w:lang w:eastAsia="zh-CN"/>
              </w:rPr>
              <w:t>E</w:t>
            </w: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ZH2</w:t>
            </w:r>
          </w:p>
        </w:tc>
        <w:tc>
          <w:tcPr>
            <w:tcW w:w="1105" w:type="pct"/>
            <w:shd w:val="clear" w:color="000000" w:fill="FFFFFF"/>
            <w:noWrap/>
            <w:vAlign w:val="center"/>
          </w:tcPr>
          <w:p w14:paraId="1CA33459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 w:hint="eastAsia"/>
                <w:color w:val="000000"/>
                <w:sz w:val="18"/>
                <w:szCs w:val="18"/>
                <w:lang w:eastAsia="zh-CN"/>
              </w:rPr>
              <w:t>F</w:t>
            </w: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ABP4</w:t>
            </w:r>
          </w:p>
        </w:tc>
        <w:tc>
          <w:tcPr>
            <w:tcW w:w="1105" w:type="pct"/>
            <w:shd w:val="clear" w:color="000000" w:fill="FFFFFF"/>
            <w:noWrap/>
            <w:vAlign w:val="center"/>
          </w:tcPr>
          <w:p w14:paraId="3C1BF108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05" w:type="pct"/>
            <w:shd w:val="clear" w:color="000000" w:fill="FFFFFF"/>
          </w:tcPr>
          <w:p w14:paraId="511AA9A8" w14:textId="639814E4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F305B9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F305B9" w:rsidRPr="00101FF8" w14:paraId="68CCB81A" w14:textId="06EB7624" w:rsidTr="00F305B9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</w:tcPr>
          <w:p w14:paraId="2498E0B4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05" w:type="pct"/>
            <w:shd w:val="clear" w:color="000000" w:fill="FFFFFF"/>
            <w:noWrap/>
            <w:vAlign w:val="center"/>
          </w:tcPr>
          <w:p w14:paraId="17F1115D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 w:hint="eastAsia"/>
                <w:color w:val="000000"/>
                <w:sz w:val="18"/>
                <w:szCs w:val="18"/>
                <w:lang w:eastAsia="zh-CN"/>
              </w:rPr>
              <w:t>A</w:t>
            </w: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DIPOQ</w:t>
            </w:r>
          </w:p>
        </w:tc>
        <w:tc>
          <w:tcPr>
            <w:tcW w:w="1105" w:type="pct"/>
            <w:shd w:val="clear" w:color="000000" w:fill="FFFFFF"/>
            <w:noWrap/>
            <w:vAlign w:val="center"/>
          </w:tcPr>
          <w:p w14:paraId="1633EA90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 w:hint="eastAsia"/>
                <w:color w:val="000000"/>
                <w:sz w:val="18"/>
                <w:szCs w:val="18"/>
                <w:lang w:eastAsia="zh-CN"/>
              </w:rPr>
              <w:t>L</w:t>
            </w: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EP</w:t>
            </w:r>
          </w:p>
        </w:tc>
        <w:tc>
          <w:tcPr>
            <w:tcW w:w="1105" w:type="pct"/>
            <w:shd w:val="clear" w:color="000000" w:fill="FFFFFF"/>
            <w:noWrap/>
            <w:vAlign w:val="center"/>
          </w:tcPr>
          <w:p w14:paraId="60BA5E9E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05" w:type="pct"/>
            <w:shd w:val="clear" w:color="000000" w:fill="FFFFFF"/>
          </w:tcPr>
          <w:p w14:paraId="121FE9F8" w14:textId="5C6669A2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F305B9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Y</w:t>
            </w:r>
          </w:p>
        </w:tc>
      </w:tr>
      <w:tr w:rsidR="00F305B9" w:rsidRPr="00101FF8" w14:paraId="707307E9" w14:textId="6D5F8CFB" w:rsidTr="00F305B9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</w:tcPr>
          <w:p w14:paraId="10BF9C15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05" w:type="pct"/>
            <w:shd w:val="clear" w:color="000000" w:fill="FFFFFF"/>
            <w:noWrap/>
            <w:vAlign w:val="center"/>
          </w:tcPr>
          <w:p w14:paraId="21D394EB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 w:hint="eastAsia"/>
                <w:color w:val="000000"/>
                <w:sz w:val="18"/>
                <w:szCs w:val="18"/>
                <w:lang w:eastAsia="zh-CN"/>
              </w:rPr>
              <w:t>L</w:t>
            </w: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EPR</w:t>
            </w:r>
          </w:p>
        </w:tc>
        <w:tc>
          <w:tcPr>
            <w:tcW w:w="1105" w:type="pct"/>
            <w:shd w:val="clear" w:color="000000" w:fill="FFFFFF"/>
            <w:noWrap/>
            <w:vAlign w:val="center"/>
          </w:tcPr>
          <w:p w14:paraId="4D04B331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 w:hint="eastAsia"/>
                <w:color w:val="000000"/>
                <w:sz w:val="18"/>
                <w:szCs w:val="18"/>
                <w:lang w:eastAsia="zh-CN"/>
              </w:rPr>
              <w:t>T</w:t>
            </w: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-cadherin</w:t>
            </w:r>
          </w:p>
        </w:tc>
        <w:tc>
          <w:tcPr>
            <w:tcW w:w="1105" w:type="pct"/>
            <w:shd w:val="clear" w:color="000000" w:fill="FFFFFF"/>
            <w:noWrap/>
            <w:vAlign w:val="center"/>
          </w:tcPr>
          <w:p w14:paraId="485B4501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05" w:type="pct"/>
            <w:shd w:val="clear" w:color="000000" w:fill="FFFFFF"/>
          </w:tcPr>
          <w:p w14:paraId="05B07ABD" w14:textId="5FEF60E3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F305B9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F305B9" w:rsidRPr="00101FF8" w14:paraId="52ED4A3A" w14:textId="5E615A62" w:rsidTr="00F305B9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</w:tcPr>
          <w:p w14:paraId="0803599A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05" w:type="pct"/>
            <w:shd w:val="clear" w:color="000000" w:fill="FFFFFF"/>
            <w:noWrap/>
            <w:vAlign w:val="center"/>
          </w:tcPr>
          <w:p w14:paraId="0391286A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 w:hint="eastAsia"/>
                <w:color w:val="000000"/>
                <w:sz w:val="18"/>
                <w:szCs w:val="18"/>
                <w:lang w:eastAsia="zh-CN"/>
              </w:rPr>
              <w:t>I</w:t>
            </w: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FI30</w:t>
            </w:r>
          </w:p>
        </w:tc>
        <w:tc>
          <w:tcPr>
            <w:tcW w:w="1105" w:type="pct"/>
            <w:shd w:val="clear" w:color="000000" w:fill="FFFFFF"/>
            <w:noWrap/>
            <w:vAlign w:val="center"/>
          </w:tcPr>
          <w:p w14:paraId="72C81836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 w:hint="eastAsia"/>
                <w:color w:val="000000"/>
                <w:sz w:val="18"/>
                <w:szCs w:val="18"/>
                <w:lang w:eastAsia="zh-CN"/>
              </w:rPr>
              <w:t>V</w:t>
            </w: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ISFATIN</w:t>
            </w:r>
          </w:p>
        </w:tc>
        <w:tc>
          <w:tcPr>
            <w:tcW w:w="1105" w:type="pct"/>
            <w:shd w:val="clear" w:color="000000" w:fill="FFFFFF"/>
            <w:noWrap/>
            <w:vAlign w:val="center"/>
          </w:tcPr>
          <w:p w14:paraId="0155C82E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05" w:type="pct"/>
            <w:shd w:val="clear" w:color="000000" w:fill="FFFFFF"/>
          </w:tcPr>
          <w:p w14:paraId="57D54481" w14:textId="7D64DA06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F305B9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  <w:tr w:rsidR="00F305B9" w:rsidRPr="00101FF8" w14:paraId="0CE695EF" w14:textId="2BB20013" w:rsidTr="00F305B9">
        <w:trPr>
          <w:trHeight w:val="255"/>
        </w:trPr>
        <w:tc>
          <w:tcPr>
            <w:tcW w:w="579" w:type="pct"/>
            <w:shd w:val="clear" w:color="000000" w:fill="FFFFFF"/>
            <w:noWrap/>
            <w:vAlign w:val="center"/>
          </w:tcPr>
          <w:p w14:paraId="744571C7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05" w:type="pct"/>
            <w:shd w:val="clear" w:color="000000" w:fill="FFFFFF"/>
            <w:noWrap/>
            <w:vAlign w:val="center"/>
          </w:tcPr>
          <w:p w14:paraId="272ADB60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 w:hint="eastAsia"/>
                <w:color w:val="000000"/>
                <w:sz w:val="18"/>
                <w:szCs w:val="18"/>
                <w:lang w:eastAsia="zh-CN"/>
              </w:rPr>
              <w:t>G</w:t>
            </w: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PR30</w:t>
            </w:r>
          </w:p>
        </w:tc>
        <w:tc>
          <w:tcPr>
            <w:tcW w:w="1105" w:type="pct"/>
            <w:shd w:val="clear" w:color="000000" w:fill="FFFFFF"/>
            <w:noWrap/>
            <w:vAlign w:val="center"/>
          </w:tcPr>
          <w:p w14:paraId="322EC3EC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 w:hint="eastAsia"/>
                <w:color w:val="000000"/>
                <w:sz w:val="18"/>
                <w:szCs w:val="18"/>
                <w:lang w:eastAsia="zh-CN"/>
              </w:rPr>
              <w:t>X</w:t>
            </w:r>
            <w:r w:rsidRPr="00101FF8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RCC5</w:t>
            </w:r>
          </w:p>
        </w:tc>
        <w:tc>
          <w:tcPr>
            <w:tcW w:w="1105" w:type="pct"/>
            <w:shd w:val="clear" w:color="000000" w:fill="FFFFFF"/>
            <w:noWrap/>
            <w:vAlign w:val="center"/>
          </w:tcPr>
          <w:p w14:paraId="471F0A9A" w14:textId="77777777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101FF8">
              <w:rPr>
                <w:rFonts w:eastAsia="华文楷体" w:cs="Arial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05" w:type="pct"/>
            <w:shd w:val="clear" w:color="000000" w:fill="FFFFFF"/>
          </w:tcPr>
          <w:p w14:paraId="66B9B25D" w14:textId="210D1829" w:rsidR="00F305B9" w:rsidRPr="00101FF8" w:rsidRDefault="00F305B9" w:rsidP="00F305B9">
            <w:pPr>
              <w:spacing w:line="240" w:lineRule="auto"/>
              <w:jc w:val="center"/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</w:pPr>
            <w:r w:rsidRPr="00F305B9">
              <w:rPr>
                <w:rFonts w:eastAsia="华文楷体" w:cs="Arial"/>
                <w:color w:val="000000"/>
                <w:sz w:val="18"/>
                <w:szCs w:val="18"/>
                <w:lang w:eastAsia="zh-CN"/>
              </w:rPr>
              <w:t>N</w:t>
            </w:r>
          </w:p>
        </w:tc>
      </w:tr>
    </w:tbl>
    <w:p w14:paraId="55F25486" w14:textId="5CD6A978" w:rsidR="00495860" w:rsidRDefault="0090163B">
      <w:pPr>
        <w:rPr>
          <w:rFonts w:eastAsia="华文楷体" w:cs="Arial"/>
          <w:color w:val="000000"/>
          <w:sz w:val="18"/>
          <w:szCs w:val="18"/>
          <w:lang w:eastAsia="zh-CN"/>
        </w:rPr>
      </w:pPr>
      <w:r w:rsidRPr="00101FF8">
        <w:rPr>
          <w:rFonts w:eastAsia="华文楷体" w:cs="Arial"/>
          <w:b/>
          <w:bCs/>
          <w:color w:val="000000"/>
          <w:sz w:val="18"/>
          <w:szCs w:val="18"/>
          <w:lang w:eastAsia="zh-CN"/>
        </w:rPr>
        <w:t>Table S2.</w:t>
      </w:r>
      <w:r w:rsidRPr="00101FF8">
        <w:rPr>
          <w:rFonts w:eastAsia="华文楷体" w:cs="Arial"/>
          <w:color w:val="000000"/>
          <w:sz w:val="18"/>
          <w:szCs w:val="18"/>
          <w:lang w:eastAsia="zh-CN"/>
        </w:rPr>
        <w:t xml:space="preserve"> Top 10 gene interaction pairs identified by JDINAC after adjusting for menopausal status</w:t>
      </w:r>
    </w:p>
    <w:p w14:paraId="09614DD4" w14:textId="77777777" w:rsidR="00F305B9" w:rsidRPr="00F305B9" w:rsidRDefault="00F305B9" w:rsidP="00F305B9">
      <w:pPr>
        <w:rPr>
          <w:rFonts w:eastAsia="华文楷体" w:cs="Arial"/>
          <w:color w:val="000000"/>
          <w:sz w:val="18"/>
          <w:szCs w:val="18"/>
          <w:lang w:eastAsia="zh-CN"/>
        </w:rPr>
      </w:pPr>
      <w:bookmarkStart w:id="0" w:name="_Hlk112265856"/>
      <w:r w:rsidRPr="00F305B9">
        <w:rPr>
          <w:rFonts w:eastAsia="华文楷体" w:cs="Arial"/>
          <w:color w:val="000000"/>
          <w:sz w:val="18"/>
          <w:szCs w:val="18"/>
          <w:lang w:eastAsia="zh-CN"/>
        </w:rPr>
        <w:t>Y indicates that the pair of genes has an interaction in the STRING, and N indicates not.</w:t>
      </w:r>
      <w:bookmarkEnd w:id="0"/>
    </w:p>
    <w:p w14:paraId="323051BD" w14:textId="77777777" w:rsidR="00F305B9" w:rsidRPr="00101FF8" w:rsidRDefault="00F305B9">
      <w:pPr>
        <w:rPr>
          <w:sz w:val="18"/>
          <w:szCs w:val="18"/>
        </w:rPr>
      </w:pPr>
    </w:p>
    <w:sectPr w:rsidR="00F305B9" w:rsidRPr="00101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4181C" w14:textId="77777777" w:rsidR="00313014" w:rsidRDefault="00313014" w:rsidP="006C2BCE">
      <w:pPr>
        <w:spacing w:line="240" w:lineRule="auto"/>
      </w:pPr>
      <w:r>
        <w:separator/>
      </w:r>
    </w:p>
  </w:endnote>
  <w:endnote w:type="continuationSeparator" w:id="0">
    <w:p w14:paraId="5034F1FB" w14:textId="77777777" w:rsidR="00313014" w:rsidRDefault="00313014" w:rsidP="006C2B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5B584" w14:textId="77777777" w:rsidR="00313014" w:rsidRDefault="00313014" w:rsidP="006C2BCE">
      <w:pPr>
        <w:spacing w:line="240" w:lineRule="auto"/>
      </w:pPr>
      <w:r>
        <w:separator/>
      </w:r>
    </w:p>
  </w:footnote>
  <w:footnote w:type="continuationSeparator" w:id="0">
    <w:p w14:paraId="5BCE04E2" w14:textId="77777777" w:rsidR="00313014" w:rsidRDefault="00313014" w:rsidP="006C2BC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45B"/>
    <w:rsid w:val="0001308F"/>
    <w:rsid w:val="0005167D"/>
    <w:rsid w:val="00101FF8"/>
    <w:rsid w:val="00146F6B"/>
    <w:rsid w:val="00192E6E"/>
    <w:rsid w:val="002200FD"/>
    <w:rsid w:val="0024571A"/>
    <w:rsid w:val="002F0BB1"/>
    <w:rsid w:val="00313014"/>
    <w:rsid w:val="00326802"/>
    <w:rsid w:val="00453C89"/>
    <w:rsid w:val="00495860"/>
    <w:rsid w:val="00504ADA"/>
    <w:rsid w:val="00536AC4"/>
    <w:rsid w:val="00551AA9"/>
    <w:rsid w:val="006C2BCE"/>
    <w:rsid w:val="00726FE9"/>
    <w:rsid w:val="00743C9E"/>
    <w:rsid w:val="008B59D9"/>
    <w:rsid w:val="00900756"/>
    <w:rsid w:val="0090163B"/>
    <w:rsid w:val="009A5135"/>
    <w:rsid w:val="00A334F4"/>
    <w:rsid w:val="00A70DD4"/>
    <w:rsid w:val="00B517AA"/>
    <w:rsid w:val="00BB245B"/>
    <w:rsid w:val="00C30168"/>
    <w:rsid w:val="00C50F3C"/>
    <w:rsid w:val="00E4432D"/>
    <w:rsid w:val="00EB1782"/>
    <w:rsid w:val="00F30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9976A9"/>
  <w15:chartTrackingRefBased/>
  <w15:docId w15:val="{D006B986-B495-4C93-94DF-2F5446B30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245B"/>
    <w:pPr>
      <w:spacing w:line="480" w:lineRule="auto"/>
    </w:pPr>
    <w:rPr>
      <w:rFonts w:ascii="Arial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B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2BCE"/>
    <w:rPr>
      <w:rFonts w:ascii="Arial" w:hAnsi="Arial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6C2BC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2BCE"/>
    <w:rPr>
      <w:rFonts w:ascii="Arial" w:hAnsi="Arial" w:cs="Times New Roman"/>
      <w:kern w:val="0"/>
      <w:sz w:val="18"/>
      <w:szCs w:val="18"/>
      <w:lang w:eastAsia="en-US"/>
    </w:rPr>
  </w:style>
  <w:style w:type="paragraph" w:styleId="a7">
    <w:name w:val="Revision"/>
    <w:hidden/>
    <w:uiPriority w:val="99"/>
    <w:semiHidden/>
    <w:rsid w:val="00F305B9"/>
    <w:rPr>
      <w:rFonts w:ascii="Arial" w:hAnsi="Arial" w:cs="Times New Roman"/>
      <w:kern w:val="0"/>
      <w:sz w:val="2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17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 Wenli</dc:creator>
  <cp:keywords/>
  <dc:description/>
  <cp:lastModifiedBy>Zhai Wenli</cp:lastModifiedBy>
  <cp:revision>16</cp:revision>
  <dcterms:created xsi:type="dcterms:W3CDTF">2022-03-19T08:58:00Z</dcterms:created>
  <dcterms:modified xsi:type="dcterms:W3CDTF">2022-08-30T03:39:00Z</dcterms:modified>
</cp:coreProperties>
</file>